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914B3" w14:textId="77777777" w:rsidR="00B21129" w:rsidRPr="00B21129" w:rsidRDefault="00B21129" w:rsidP="00B21129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val="en-GB" w:eastAsia="nb-NO"/>
        </w:rPr>
      </w:pPr>
      <w:r w:rsidRPr="006009AE">
        <w:rPr>
          <w:rFonts w:ascii="Times New Roman" w:eastAsia="Times New Roman" w:hAnsi="Times New Roman" w:cs="Times New Roman"/>
          <w:color w:val="000000"/>
          <w:lang w:val="en-GB" w:eastAsia="nb-NO"/>
        </w:rPr>
        <w:t>Identification of loci controlling timing of stem elongation in red clover using genotyping by sequencing of pooled phenotypic extremes</w:t>
      </w:r>
      <w:r w:rsidRPr="006009AE">
        <w:rPr>
          <w:rFonts w:ascii="Times New Roman" w:eastAsia="Times New Roman" w:hAnsi="Times New Roman" w:cs="Times New Roman"/>
          <w:color w:val="000000"/>
          <w:lang w:val="en-GB" w:eastAsia="nb-NO"/>
        </w:rPr>
        <w:br/>
      </w:r>
    </w:p>
    <w:p w14:paraId="3ABC1D00" w14:textId="10BD29AF" w:rsidR="00B21129" w:rsidRPr="00FA7CAB" w:rsidRDefault="00FA7CAB" w:rsidP="00B21129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val="en-GB" w:eastAsia="nb-NO"/>
        </w:rPr>
      </w:pPr>
      <w:r w:rsidRPr="00FA7CAB">
        <w:rPr>
          <w:rFonts w:ascii="Times New Roman" w:eastAsia="Times New Roman" w:hAnsi="Times New Roman" w:cs="Times New Roman"/>
          <w:i/>
          <w:iCs/>
          <w:color w:val="000000"/>
          <w:lang w:val="en-GB" w:eastAsia="nb-NO"/>
        </w:rPr>
        <w:t>Molecular Genetics and Genomics</w:t>
      </w:r>
      <w:r w:rsidR="00B21129" w:rsidRPr="00FA7CAB">
        <w:rPr>
          <w:rFonts w:ascii="Times New Roman" w:eastAsia="Times New Roman" w:hAnsi="Times New Roman" w:cs="Times New Roman"/>
          <w:i/>
          <w:iCs/>
          <w:color w:val="000000"/>
          <w:lang w:val="en-GB" w:eastAsia="nb-NO"/>
        </w:rPr>
        <w:br/>
      </w:r>
    </w:p>
    <w:p w14:paraId="5DB15A25" w14:textId="77777777" w:rsidR="00B21129" w:rsidRPr="00B21129" w:rsidRDefault="00B21129" w:rsidP="00B21129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nb-NO"/>
        </w:rPr>
      </w:pPr>
      <w:r w:rsidRPr="006009AE">
        <w:rPr>
          <w:rFonts w:ascii="Times New Roman" w:eastAsia="Times New Roman" w:hAnsi="Times New Roman" w:cs="Times New Roman"/>
          <w:color w:val="000000"/>
          <w:lang w:val="en-GB" w:eastAsia="nb-NO"/>
        </w:rPr>
        <w:t>Åshild Ergon*, Øystein W. Milvang, Leif Skøt, Tom Ruttink</w:t>
      </w:r>
      <w:r w:rsidRPr="006009AE">
        <w:rPr>
          <w:rFonts w:ascii="Times New Roman" w:eastAsia="Times New Roman" w:hAnsi="Times New Roman" w:cs="Times New Roman"/>
          <w:color w:val="000000"/>
          <w:lang w:val="en-GB" w:eastAsia="nb-NO"/>
        </w:rPr>
        <w:br/>
        <w:t>*Dept. of Plant Sciences, Faculty of Biosciences, Norwegian University of Life Sciences. ashild.ergon@nmbu.no</w:t>
      </w:r>
    </w:p>
    <w:p w14:paraId="5594E75D" w14:textId="77777777" w:rsidR="00B21129" w:rsidRDefault="00B21129" w:rsidP="00B21129">
      <w:pPr>
        <w:spacing w:after="160"/>
        <w:rPr>
          <w:rFonts w:ascii="Times New Roman" w:hAnsi="Times New Roman" w:cs="Times New Roman"/>
          <w:b/>
          <w:bCs/>
          <w:lang w:val="en-GB"/>
        </w:rPr>
      </w:pPr>
    </w:p>
    <w:p w14:paraId="20E3999B" w14:textId="21E6C303" w:rsidR="00B21129" w:rsidRDefault="00FA7CAB" w:rsidP="00B21129">
      <w:pPr>
        <w:spacing w:after="16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le</w:t>
      </w:r>
      <w:r w:rsidR="00B21129" w:rsidRPr="00AB6EC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21129">
        <w:rPr>
          <w:rFonts w:ascii="Times New Roman" w:hAnsi="Times New Roman" w:cs="Times New Roman"/>
          <w:b/>
          <w:bCs/>
          <w:lang w:val="en-US"/>
        </w:rPr>
        <w:t>2</w:t>
      </w:r>
      <w:r w:rsidR="00B21129" w:rsidRPr="00AB6EC0">
        <w:rPr>
          <w:rFonts w:ascii="Times New Roman" w:hAnsi="Times New Roman" w:cs="Times New Roman"/>
          <w:b/>
          <w:bCs/>
          <w:lang w:val="en-US"/>
        </w:rPr>
        <w:t>.</w:t>
      </w:r>
      <w:r w:rsidR="00B21129">
        <w:rPr>
          <w:rFonts w:ascii="Times New Roman" w:hAnsi="Times New Roman" w:cs="Times New Roman"/>
          <w:lang w:val="en-US"/>
        </w:rPr>
        <w:t xml:space="preserve"> Total n</w:t>
      </w:r>
      <w:r w:rsidR="00B21129" w:rsidRPr="00720774">
        <w:rPr>
          <w:rFonts w:ascii="Times New Roman" w:hAnsi="Times New Roman" w:cs="Times New Roman"/>
          <w:lang w:val="en-US"/>
        </w:rPr>
        <w:t>umber of SNPs</w:t>
      </w:r>
      <w:r w:rsidR="00B21129">
        <w:rPr>
          <w:rFonts w:ascii="Times New Roman" w:hAnsi="Times New Roman" w:cs="Times New Roman"/>
          <w:lang w:val="en-US"/>
        </w:rPr>
        <w:t xml:space="preserve"> (A) and </w:t>
      </w:r>
      <w:r w:rsidR="00B21129" w:rsidRPr="00720774">
        <w:rPr>
          <w:rFonts w:ascii="Times New Roman" w:hAnsi="Times New Roman" w:cs="Times New Roman"/>
          <w:lang w:val="en-US"/>
        </w:rPr>
        <w:t>haplotype polymorphisms (HTPs)</w:t>
      </w:r>
      <w:r w:rsidR="00B21129">
        <w:rPr>
          <w:rFonts w:ascii="Times New Roman" w:hAnsi="Times New Roman" w:cs="Times New Roman"/>
          <w:lang w:val="en-US"/>
        </w:rPr>
        <w:t xml:space="preserve"> (B)</w:t>
      </w:r>
      <w:r w:rsidR="00B21129" w:rsidRPr="00720774">
        <w:rPr>
          <w:rFonts w:ascii="Times New Roman" w:hAnsi="Times New Roman" w:cs="Times New Roman"/>
          <w:lang w:val="en-US"/>
        </w:rPr>
        <w:t xml:space="preserve"> with different allele frequency in early </w:t>
      </w:r>
      <w:r w:rsidR="00B21129">
        <w:rPr>
          <w:rFonts w:ascii="Times New Roman" w:hAnsi="Times New Roman" w:cs="Times New Roman"/>
          <w:lang w:val="en-US"/>
        </w:rPr>
        <w:t>versus</w:t>
      </w:r>
      <w:r w:rsidR="00B21129" w:rsidRPr="00720774">
        <w:rPr>
          <w:rFonts w:ascii="Times New Roman" w:hAnsi="Times New Roman" w:cs="Times New Roman"/>
          <w:lang w:val="en-US"/>
        </w:rPr>
        <w:t xml:space="preserve"> late group</w:t>
      </w:r>
      <w:r w:rsidR="00B21129">
        <w:rPr>
          <w:rFonts w:ascii="Times New Roman" w:hAnsi="Times New Roman" w:cs="Times New Roman"/>
          <w:lang w:val="en-US"/>
        </w:rPr>
        <w:t>s of red clover individuals. The number of loci that these markers represent is also given. The number of markers and l</w:t>
      </w:r>
      <w:r w:rsidR="00B21129" w:rsidRPr="00720774">
        <w:rPr>
          <w:rFonts w:ascii="Times New Roman" w:hAnsi="Times New Roman" w:cs="Times New Roman"/>
          <w:lang w:val="en-US"/>
        </w:rPr>
        <w:t xml:space="preserve">oci </w:t>
      </w:r>
      <w:r w:rsidR="00B21129">
        <w:rPr>
          <w:rFonts w:ascii="Times New Roman" w:hAnsi="Times New Roman" w:cs="Times New Roman"/>
          <w:lang w:val="en-US"/>
        </w:rPr>
        <w:t>with a</w:t>
      </w:r>
      <w:r w:rsidR="00B21129" w:rsidRPr="00720774">
        <w:rPr>
          <w:rFonts w:ascii="Times New Roman" w:hAnsi="Times New Roman" w:cs="Times New Roman"/>
          <w:lang w:val="en-US"/>
        </w:rPr>
        <w:t xml:space="preserve"> known chromosomal location </w:t>
      </w:r>
      <w:r w:rsidR="00B21129">
        <w:rPr>
          <w:rFonts w:ascii="Times New Roman" w:hAnsi="Times New Roman" w:cs="Times New Roman"/>
          <w:lang w:val="en-US"/>
        </w:rPr>
        <w:t xml:space="preserve">is given, with additional markers and loci on unplaced scaffolds </w:t>
      </w:r>
      <w:r w:rsidR="00B21129" w:rsidRPr="00720774">
        <w:rPr>
          <w:rFonts w:ascii="Times New Roman" w:hAnsi="Times New Roman" w:cs="Times New Roman"/>
          <w:lang w:val="en-US"/>
        </w:rPr>
        <w:t>in parentheses.</w:t>
      </w:r>
      <w:r w:rsidR="00B21129">
        <w:rPr>
          <w:rFonts w:ascii="Times New Roman" w:hAnsi="Times New Roman" w:cs="Times New Roman"/>
          <w:lang w:val="en-US"/>
        </w:rPr>
        <w:t xml:space="preserve"> The marker data were obtained from genotyping by sequencing libraries of pooled DNA samples prepared using either </w:t>
      </w:r>
      <w:r w:rsidR="00B21129" w:rsidRPr="00E1788A">
        <w:rPr>
          <w:rFonts w:ascii="Times New Roman" w:hAnsi="Times New Roman" w:cs="Times New Roman"/>
          <w:i/>
          <w:lang w:val="en-US"/>
        </w:rPr>
        <w:t>Pst</w:t>
      </w:r>
      <w:r w:rsidR="00B21129">
        <w:rPr>
          <w:rFonts w:ascii="Times New Roman" w:hAnsi="Times New Roman" w:cs="Times New Roman"/>
          <w:lang w:val="en-US"/>
        </w:rPr>
        <w:t xml:space="preserve">I or </w:t>
      </w:r>
      <w:r w:rsidR="00B21129" w:rsidRPr="00E1788A">
        <w:rPr>
          <w:rFonts w:ascii="Times New Roman" w:hAnsi="Times New Roman" w:cs="Times New Roman"/>
          <w:i/>
          <w:lang w:val="en-US"/>
        </w:rPr>
        <w:t>Ape</w:t>
      </w:r>
      <w:r w:rsidR="00B21129">
        <w:rPr>
          <w:rFonts w:ascii="Times New Roman" w:hAnsi="Times New Roman" w:cs="Times New Roman"/>
          <w:lang w:val="en-US"/>
        </w:rPr>
        <w:t>KI as the restriction enzyme. BayeScan as well as two tests utilizing replicate pools, based on F</w:t>
      </w:r>
      <w:r w:rsidR="00B21129" w:rsidRPr="006123BD">
        <w:rPr>
          <w:rFonts w:ascii="Times New Roman" w:hAnsi="Times New Roman" w:cs="Times New Roman"/>
          <w:vertAlign w:val="subscript"/>
          <w:lang w:val="en-US"/>
        </w:rPr>
        <w:t>ST</w:t>
      </w:r>
      <w:r w:rsidR="00B21129">
        <w:rPr>
          <w:rFonts w:ascii="Times New Roman" w:hAnsi="Times New Roman" w:cs="Times New Roman"/>
          <w:lang w:val="en-US"/>
        </w:rPr>
        <w:t>-values (method 1) or error variances (method 2), were used to identify markers with different allele frequency at a false discovery rate of 0.05</w:t>
      </w:r>
      <w:r w:rsidR="00B21129" w:rsidRPr="00720774">
        <w:rPr>
          <w:rFonts w:ascii="Times New Roman" w:hAnsi="Times New Roman" w:cs="Times New Roman"/>
          <w:lang w:val="en-US"/>
        </w:rPr>
        <w:t>.</w:t>
      </w:r>
      <w:r w:rsidR="00B21129">
        <w:rPr>
          <w:rFonts w:ascii="Times New Roman" w:hAnsi="Times New Roman" w:cs="Times New Roman"/>
          <w:lang w:val="en-US"/>
        </w:rPr>
        <w:t xml:space="preserve"> </w:t>
      </w:r>
    </w:p>
    <w:p w14:paraId="5688881A" w14:textId="77777777" w:rsidR="00B21129" w:rsidRPr="005259AF" w:rsidRDefault="00B21129" w:rsidP="00B21129">
      <w:pPr>
        <w:spacing w:after="160" w:line="254" w:lineRule="auto"/>
        <w:rPr>
          <w:rFonts w:ascii="Times New Roman" w:hAnsi="Times New Roman" w:cs="Times New Roman"/>
          <w:lang w:val="en-US"/>
        </w:rPr>
      </w:pPr>
      <w:r w:rsidRPr="005259AF">
        <w:rPr>
          <w:rFonts w:ascii="Times New Roman" w:hAnsi="Times New Roman" w:cs="Times New Roman"/>
          <w:lang w:val="en-US"/>
        </w:rPr>
        <w:t>(A)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1"/>
      </w:tblGrid>
      <w:tr w:rsidR="00B21129" w:rsidRPr="005259AF" w14:paraId="4A9968D7" w14:textId="77777777" w:rsidTr="00EA35BF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A4182" w14:textId="77777777" w:rsidR="00B21129" w:rsidRPr="005259AF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FFFEE" w14:textId="77777777" w:rsidR="00B21129" w:rsidRPr="005259AF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4D3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Ps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A0FEC" w14:textId="77777777" w:rsidR="00B21129" w:rsidRPr="005259AF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1AEFF" w14:textId="77777777" w:rsidR="00B21129" w:rsidRPr="005259AF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4D3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pe</w:t>
            </w:r>
            <w:r w:rsidRPr="005259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33372" w14:textId="77777777" w:rsidR="00B21129" w:rsidRPr="005259AF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21129" w:rsidRPr="005259AF" w14:paraId="57BFA95A" w14:textId="77777777" w:rsidTr="00EA35BF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7E46E" w14:textId="77777777" w:rsidR="00B21129" w:rsidRPr="005259AF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3587C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NPs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63EB9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ci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12975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NPs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036B6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ci</w:t>
            </w:r>
          </w:p>
        </w:tc>
      </w:tr>
      <w:tr w:rsidR="00B21129" w:rsidRPr="005259AF" w14:paraId="437ADB2D" w14:textId="77777777" w:rsidTr="00EA35BF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0B53D" w14:textId="77777777" w:rsidR="00B21129" w:rsidRPr="001A4DB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hod 1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5D34E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 (14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831C6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 (10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A5BFB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 (20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7B155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 (16)</w:t>
            </w:r>
          </w:p>
        </w:tc>
      </w:tr>
      <w:tr w:rsidR="00B21129" w:rsidRPr="00C870DA" w14:paraId="17C01E65" w14:textId="77777777" w:rsidTr="00EA35BF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72A42" w14:textId="77777777" w:rsidR="00B21129" w:rsidRPr="00C870DA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70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hod 2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D08CE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2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7B715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 (2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75800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4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7DAC2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3)</w:t>
            </w:r>
          </w:p>
        </w:tc>
      </w:tr>
      <w:tr w:rsidR="00B21129" w:rsidRPr="005259AF" w14:paraId="4BA7F833" w14:textId="77777777" w:rsidTr="00EA35BF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ABAF8" w14:textId="77777777" w:rsidR="00B21129" w:rsidRPr="005259AF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59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yeScan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3915C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 (58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C6B63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 (30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07D45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 (125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2A4C5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8 (98)</w:t>
            </w:r>
          </w:p>
        </w:tc>
      </w:tr>
      <w:tr w:rsidR="00B21129" w:rsidRPr="005259AF" w14:paraId="1F36574A" w14:textId="77777777" w:rsidTr="00EA35BF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9A62E" w14:textId="77777777" w:rsidR="00B21129" w:rsidRPr="005259AF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59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common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8EA88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2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A499B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 (2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6B639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3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9664D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2)</w:t>
            </w:r>
          </w:p>
        </w:tc>
      </w:tr>
    </w:tbl>
    <w:p w14:paraId="02BF8385" w14:textId="77777777" w:rsidR="00B21129" w:rsidRDefault="00B21129" w:rsidP="00B21129">
      <w:pPr>
        <w:spacing w:after="160" w:line="254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825480B" w14:textId="77777777" w:rsidR="00B21129" w:rsidRPr="005259AF" w:rsidRDefault="00B21129" w:rsidP="00B21129">
      <w:pPr>
        <w:spacing w:after="160" w:line="254" w:lineRule="auto"/>
        <w:rPr>
          <w:rFonts w:ascii="Times New Roman" w:hAnsi="Times New Roman" w:cs="Times New Roman"/>
          <w:lang w:val="en-US"/>
        </w:rPr>
      </w:pPr>
      <w:r w:rsidRPr="005259AF">
        <w:rPr>
          <w:rFonts w:ascii="Times New Roman" w:hAnsi="Times New Roman" w:cs="Times New Roman"/>
          <w:lang w:val="en-US"/>
        </w:rPr>
        <w:t>(B)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1"/>
      </w:tblGrid>
      <w:tr w:rsidR="00B21129" w:rsidRPr="005259AF" w14:paraId="3487F8E4" w14:textId="77777777" w:rsidTr="00EA35BF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98B1B" w14:textId="77777777" w:rsidR="00B21129" w:rsidRPr="005259AF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A4701" w14:textId="77777777" w:rsidR="00B21129" w:rsidRPr="005259AF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4D3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Ps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2CD26" w14:textId="77777777" w:rsidR="00B21129" w:rsidRPr="005259AF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51833" w14:textId="77777777" w:rsidR="00B21129" w:rsidRPr="005259AF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4D3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pe</w:t>
            </w:r>
            <w:r w:rsidRPr="005259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E3DDD" w14:textId="77777777" w:rsidR="00B21129" w:rsidRPr="005259AF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21129" w:rsidRPr="005259AF" w14:paraId="6F21316D" w14:textId="77777777" w:rsidTr="00EA35BF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3FFBE" w14:textId="77777777" w:rsidR="00B21129" w:rsidRPr="005259AF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70FB7" w14:textId="77777777" w:rsidR="00B21129" w:rsidRPr="005259AF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plotypes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2A458" w14:textId="77777777" w:rsidR="00B21129" w:rsidRPr="005259AF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TPs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774AD" w14:textId="77777777" w:rsidR="00B21129" w:rsidRPr="005259AF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plotypes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3C6DF" w14:textId="77777777" w:rsidR="00B21129" w:rsidRPr="005259AF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TPs</w:t>
            </w:r>
          </w:p>
        </w:tc>
      </w:tr>
      <w:tr w:rsidR="00B21129" w:rsidRPr="005259AF" w14:paraId="06BAB3F9" w14:textId="77777777" w:rsidTr="00EA35BF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20953" w14:textId="77777777" w:rsidR="00B21129" w:rsidRPr="005259AF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hod 1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C9031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475E0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AF68D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</w:t>
            </w: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</w:t>
            </w: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179CF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</w:t>
            </w: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</w:t>
            </w: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B21129" w:rsidRPr="008172A0" w14:paraId="7ADA9B1C" w14:textId="77777777" w:rsidTr="00EA35BF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70CA8" w14:textId="77777777" w:rsidR="00B21129" w:rsidRPr="008172A0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hod 2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D6186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31903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35EEF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DBE4E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B21129" w:rsidRPr="005259AF" w14:paraId="12131720" w14:textId="77777777" w:rsidTr="00EA35BF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D8D24" w14:textId="77777777" w:rsidR="00B21129" w:rsidRPr="005259AF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59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yeScan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C5D3D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</w:t>
            </w: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</w:t>
            </w: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1F215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</w:t>
            </w: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</w:t>
            </w: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0F275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4</w:t>
            </w: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4</w:t>
            </w: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262BF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5</w:t>
            </w: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4</w:t>
            </w: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B21129" w:rsidRPr="005259AF" w14:paraId="7B03C41A" w14:textId="77777777" w:rsidTr="00EA35BF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AE305" w14:textId="77777777" w:rsidR="00B21129" w:rsidRPr="005259AF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59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common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3F9B9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03647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F21C6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F9CEC" w14:textId="77777777" w:rsidR="00B21129" w:rsidRPr="003A09DE" w:rsidRDefault="00B21129" w:rsidP="00EA35BF">
            <w:pPr>
              <w:spacing w:after="160" w:line="254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3A0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</w:tbl>
    <w:p w14:paraId="5A870664" w14:textId="77777777" w:rsidR="00B21129" w:rsidRDefault="00B21129" w:rsidP="00B21129">
      <w:pPr>
        <w:spacing w:after="160" w:line="254" w:lineRule="auto"/>
        <w:rPr>
          <w:rFonts w:ascii="Times New Roman" w:hAnsi="Times New Roman" w:cs="Times New Roman"/>
          <w:lang w:val="en-US"/>
        </w:rPr>
      </w:pPr>
    </w:p>
    <w:p w14:paraId="090D085E" w14:textId="77777777" w:rsidR="00B21129" w:rsidRDefault="00B21129" w:rsidP="00B21129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1087349" w14:textId="77777777" w:rsidR="003B068C" w:rsidRDefault="003B068C"/>
    <w:sectPr w:rsidR="003B06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B0C50D" w14:textId="77777777" w:rsidR="00B21129" w:rsidRDefault="00B21129" w:rsidP="00B21129">
      <w:pPr>
        <w:spacing w:after="0" w:line="240" w:lineRule="auto"/>
      </w:pPr>
      <w:r>
        <w:separator/>
      </w:r>
    </w:p>
  </w:endnote>
  <w:endnote w:type="continuationSeparator" w:id="0">
    <w:p w14:paraId="23A3A1EF" w14:textId="77777777" w:rsidR="00B21129" w:rsidRDefault="00B21129" w:rsidP="00B211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68143F" w14:textId="77777777" w:rsidR="00B21129" w:rsidRDefault="00B21129" w:rsidP="00B21129">
      <w:pPr>
        <w:spacing w:after="0" w:line="240" w:lineRule="auto"/>
      </w:pPr>
      <w:r>
        <w:separator/>
      </w:r>
    </w:p>
  </w:footnote>
  <w:footnote w:type="continuationSeparator" w:id="0">
    <w:p w14:paraId="2B152893" w14:textId="77777777" w:rsidR="00B21129" w:rsidRDefault="00B21129" w:rsidP="00B211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129"/>
    <w:rsid w:val="003B068C"/>
    <w:rsid w:val="00B21129"/>
    <w:rsid w:val="00FA7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55B1B8D"/>
  <w15:chartTrackingRefBased/>
  <w15:docId w15:val="{C108A01B-E8CF-46C1-8BB0-E1581F958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129"/>
    <w:pPr>
      <w:spacing w:after="200" w:line="276" w:lineRule="auto"/>
    </w:pPr>
    <w:rPr>
      <w:rFonts w:ascii="Calibri" w:eastAsia="Calibri" w:hAnsi="Calibri" w:cs="Mangal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2112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lt-LT" w:eastAsia="lt-L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267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hild Gunilla Ergon</dc:creator>
  <cp:keywords/>
  <dc:description/>
  <cp:lastModifiedBy>Åshild Gunilla Ergon</cp:lastModifiedBy>
  <cp:revision>2</cp:revision>
  <dcterms:created xsi:type="dcterms:W3CDTF">2022-08-23T10:26:00Z</dcterms:created>
  <dcterms:modified xsi:type="dcterms:W3CDTF">2022-08-23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2-02-11T01:34:52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8d46fd86-ce86-46b5-a53b-fcbbfe56a9b2</vt:lpwstr>
  </property>
  <property fmtid="{D5CDD505-2E9C-101B-9397-08002B2CF9AE}" pid="8" name="MSIP_Label_d0484126-3486-41a9-802e-7f1e2277276c_ContentBits">
    <vt:lpwstr>0</vt:lpwstr>
  </property>
</Properties>
</file>